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660" w:type="dxa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080"/>
        <w:gridCol w:w="1080"/>
        <w:gridCol w:w="1080"/>
      </w:tblGrid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2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69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56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3.5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783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456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.6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87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27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6.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5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87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8.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3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56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02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6.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79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1.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92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89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37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9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57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83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65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6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8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6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9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4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5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3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28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78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39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58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1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9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7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7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8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46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2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4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7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8B0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scra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38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68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7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64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57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57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746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65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58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43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79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5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38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795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89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75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78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578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17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64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76FB" w:rsidRPr="009D76FB" w:rsidTr="009D76F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344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368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34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76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37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6FB" w:rsidRPr="009D76FB" w:rsidRDefault="009D76FB" w:rsidP="009D7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650EC" w:rsidRDefault="005650EC"/>
    <w:sectPr w:rsidR="00565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222"/>
    <w:rsid w:val="00564222"/>
    <w:rsid w:val="005650EC"/>
    <w:rsid w:val="008B0B4C"/>
    <w:rsid w:val="009D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817A4-2F14-4192-AFC2-150106C0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Ding</dc:creator>
  <cp:keywords/>
  <dc:description/>
  <cp:lastModifiedBy>zhi ding</cp:lastModifiedBy>
  <cp:revision>3</cp:revision>
  <dcterms:created xsi:type="dcterms:W3CDTF">2016-04-12T16:48:00Z</dcterms:created>
  <dcterms:modified xsi:type="dcterms:W3CDTF">2016-06-25T02:41:00Z</dcterms:modified>
</cp:coreProperties>
</file>